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521BF" w:rsidR="00F25DB6" w:rsidP="00F25DB6" w:rsidRDefault="00F25DB6" w14:paraId="42310FAB" w14:textId="77777777">
      <w:pPr>
        <w:spacing w:line="360" w:lineRule="auto"/>
        <w:jc w:val="both"/>
        <w:rPr>
          <w:b/>
          <w:bCs/>
          <w:sz w:val="24"/>
          <w:szCs w:val="24"/>
        </w:rPr>
      </w:pPr>
      <w:commentRangeStart w:id="0"/>
      <w:r w:rsidRPr="00E521BF">
        <w:rPr>
          <w:b/>
          <w:bCs/>
          <w:sz w:val="24"/>
          <w:szCs w:val="24"/>
        </w:rPr>
        <w:t>10 Appendix</w:t>
      </w:r>
      <w:commentRangeEnd w:id="0"/>
      <w:r w:rsidR="006D7833">
        <w:rPr>
          <w:rStyle w:val="CommentReference"/>
        </w:rPr>
        <w:commentReference w:id="0"/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946"/>
        <w:gridCol w:w="3018"/>
        <w:gridCol w:w="993"/>
        <w:gridCol w:w="992"/>
        <w:gridCol w:w="1134"/>
        <w:gridCol w:w="1134"/>
        <w:gridCol w:w="1134"/>
        <w:gridCol w:w="1134"/>
      </w:tblGrid>
      <w:tr w:rsidRPr="006D5F4B" w:rsidR="00F25DB6" w:rsidTr="00C55FF1" w14:paraId="54F3CBE8" w14:textId="77777777">
        <w:trPr>
          <w:trHeight w:val="404"/>
        </w:trPr>
        <w:tc>
          <w:tcPr>
            <w:tcW w:w="946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  <w:hideMark/>
          </w:tcPr>
          <w:p w:rsidRPr="006D5F4B" w:rsidR="00F25DB6" w:rsidP="00C55FF1" w:rsidRDefault="00F25DB6" w14:paraId="6F32E3D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3018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  <w:hideMark/>
          </w:tcPr>
          <w:p w:rsidRPr="006D5F4B" w:rsidR="00F25DB6" w:rsidP="00C55FF1" w:rsidRDefault="00F25DB6" w14:paraId="0E5ABAD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12" w:space="0"/>
            </w:tcBorders>
            <w:shd w:val="clear" w:color="000000" w:fill="F8696B"/>
            <w:vAlign w:val="center"/>
            <w:hideMark/>
          </w:tcPr>
          <w:p w:rsidRPr="006D5F4B" w:rsidR="00F25DB6" w:rsidP="00C55FF1" w:rsidRDefault="00F25DB6" w14:paraId="49BDC15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 xml:space="preserve">Loss 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single" w:color="auto" w:sz="12" w:space="0"/>
            </w:tcBorders>
            <w:shd w:val="clear" w:color="000000" w:fill="FFEB84"/>
            <w:vAlign w:val="center"/>
            <w:hideMark/>
          </w:tcPr>
          <w:p w:rsidRPr="006D5F4B" w:rsidR="00F25DB6" w:rsidP="00C55FF1" w:rsidRDefault="00F25DB6" w14:paraId="0FAFD3AC" w14:textId="77777777">
            <w:pPr>
              <w:spacing w:after="0" w:line="240" w:lineRule="auto"/>
              <w:jc w:val="both"/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Stable </w:t>
            </w:r>
          </w:p>
          <w:p w:rsidRPr="006D5F4B" w:rsidR="00F25DB6" w:rsidP="00C55FF1" w:rsidRDefault="00F25DB6" w14:paraId="67581A84" w14:textId="77777777">
            <w:pPr>
              <w:spacing w:after="0" w:line="240" w:lineRule="auto"/>
              <w:jc w:val="both"/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0-&gt;0 </w:t>
            </w:r>
            <w:r w:rsidRPr="006D5F4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12" w:space="0"/>
            </w:tcBorders>
            <w:shd w:val="clear" w:color="000000" w:fill="FFEB84"/>
            <w:vAlign w:val="center"/>
            <w:hideMark/>
          </w:tcPr>
          <w:p w:rsidRPr="006D5F4B" w:rsidR="00F25DB6" w:rsidP="00C55FF1" w:rsidRDefault="00F25DB6" w14:paraId="39FE1A29" w14:textId="77777777">
            <w:pPr>
              <w:spacing w:after="0" w:line="240" w:lineRule="auto"/>
              <w:jc w:val="both"/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Stable </w:t>
            </w:r>
          </w:p>
          <w:p w:rsidRPr="006D5F4B" w:rsidR="00F25DB6" w:rsidP="00C55FF1" w:rsidRDefault="00F25DB6" w14:paraId="643E796C" w14:textId="77777777">
            <w:pPr>
              <w:spacing w:after="0" w:line="240" w:lineRule="auto"/>
              <w:jc w:val="both"/>
              <w:rPr>
                <w:rFonts w:ascii="Cambria Math" w:hAnsi="Cambria Math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NA -&gt; 0 </w:t>
            </w:r>
            <w:r w:rsidRPr="006D5F4B">
              <w:rPr>
                <w:rFonts w:ascii="Segoe UI Symbol" w:hAnsi="Segoe UI Symbol" w:eastAsia="Times New Roman" w:cs="Segoe UI Symbol"/>
                <w:sz w:val="20"/>
                <w:szCs w:val="20"/>
                <w:lang w:eastAsia="en-GB"/>
              </w:rPr>
              <w:t>◓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single" w:color="auto" w:sz="12" w:space="0"/>
            </w:tcBorders>
            <w:shd w:val="clear" w:color="000000" w:fill="FFEB84"/>
            <w:vAlign w:val="center"/>
            <w:hideMark/>
          </w:tcPr>
          <w:p w:rsidRPr="006D5F4B" w:rsidR="00F25DB6" w:rsidP="00C55FF1" w:rsidRDefault="00F25DB6" w14:paraId="4BC51EF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 xml:space="preserve">Stable </w:t>
            </w:r>
          </w:p>
          <w:p w:rsidRPr="006D5F4B" w:rsidR="00F25DB6" w:rsidP="00C55FF1" w:rsidRDefault="00F25DB6" w14:paraId="6441D7C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>1-&gt;1 ○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single" w:color="auto" w:sz="12" w:space="0"/>
            </w:tcBorders>
            <w:shd w:val="clear" w:color="000000" w:fill="B1D580"/>
            <w:vAlign w:val="center"/>
            <w:hideMark/>
          </w:tcPr>
          <w:p w:rsidRPr="006D5F4B" w:rsidR="00F25DB6" w:rsidP="00C55FF1" w:rsidRDefault="00F25DB6" w14:paraId="4D00A6C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>Gain</w:t>
            </w:r>
          </w:p>
          <w:p w:rsidRPr="006D5F4B" w:rsidR="00F25DB6" w:rsidP="00C55FF1" w:rsidRDefault="00F25DB6" w14:paraId="2D0B92F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0-&gt;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single" w:color="auto" w:sz="12" w:space="0"/>
            </w:tcBorders>
            <w:shd w:val="clear" w:color="000000" w:fill="00B0F0"/>
            <w:vAlign w:val="center"/>
            <w:hideMark/>
          </w:tcPr>
          <w:p w:rsidRPr="006D5F4B" w:rsidR="00F25DB6" w:rsidP="00C55FF1" w:rsidRDefault="00F25DB6" w14:paraId="3012B43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>Gain</w:t>
            </w:r>
          </w:p>
          <w:p w:rsidRPr="006D5F4B" w:rsidR="00F25DB6" w:rsidP="00C55FF1" w:rsidRDefault="00F25DB6" w14:paraId="5897DC8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NA-&gt;1</w:t>
            </w:r>
          </w:p>
        </w:tc>
      </w:tr>
      <w:tr w:rsidRPr="006D5F4B" w:rsidR="00F25DB6" w:rsidTr="00C55FF1" w14:paraId="06F93EEA" w14:textId="77777777">
        <w:trPr>
          <w:trHeight w:val="330"/>
        </w:trPr>
        <w:tc>
          <w:tcPr>
            <w:tcW w:w="946" w:type="dxa"/>
            <w:vMerge w:val="restart"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shd w:val="clear" w:color="auto" w:fill="auto"/>
            <w:vAlign w:val="center"/>
            <w:hideMark/>
          </w:tcPr>
          <w:p w:rsidRPr="006D5F4B" w:rsidR="00F25DB6" w:rsidP="00C55FF1" w:rsidRDefault="00F25DB6" w14:paraId="27E26B3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ORSAT Items</w:t>
            </w: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3437A79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-Swallow Thin Liqu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62650A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6F12B5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D17F76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B7A111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4EF6D4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0415F7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3DED5150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22EF5E3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53FD46B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2-Swallow Semi Liqu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68E5D7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EA4F55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96543F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CEDB63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67376F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6A8345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</w:tr>
      <w:tr w:rsidRPr="006D5F4B" w:rsidR="00F25DB6" w:rsidTr="00C55FF1" w14:paraId="3E8EA38F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5455442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6623663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3-Swallow Semi Sol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714A5E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E2DF7B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485357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5611E8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9DCE41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A27A91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</w:tr>
      <w:tr w:rsidRPr="006D5F4B" w:rsidR="00F25DB6" w:rsidTr="00C55FF1" w14:paraId="445A71E1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0125746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14EE4F0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4-Swallow Sol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55ABCA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50504D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C98637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D2CD84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C71BB8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2355DC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2991195C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5CCFAA7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25CC70E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5-Need for Intervention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F1317B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A80C4B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908153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622022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1B91D4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5A4425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7F4EBD22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3E86A28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4E16198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6-Cough during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0DDBC3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589521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01FB96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C17F42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DFEC9F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298144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507D2441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0ABABD4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38FC5DA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7-Swallow without Tiring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4A0C79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71617D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8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59C819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02487C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47A864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B7F5F7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38F63B83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6BE49FE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3CD7A6B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8-Able to Complete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8241BC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C4AF5A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8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2BE659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D4B9FC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93E6EC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B2D03C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60BEFD95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5955EB2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502C0E5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9-Duration of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52EF62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5A5E1C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8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7D35E3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2D161E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5A5CE8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4F11BA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4E886454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1A13193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69BB35E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0-Suctioning at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E0F165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3D7D48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A01143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6722FC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5A04B1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16DDB7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313335ED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617DC20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30898CB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1-Speak One Syllable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7E914B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3CC731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568258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3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775772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068E05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2736D4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33%)</w:t>
            </w:r>
          </w:p>
        </w:tc>
      </w:tr>
      <w:tr w:rsidRPr="006D5F4B" w:rsidR="00F25DB6" w:rsidTr="00C55FF1" w14:paraId="5BA9FD80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14A888C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hideMark/>
          </w:tcPr>
          <w:p w:rsidRPr="006D5F4B" w:rsidR="00F25DB6" w:rsidP="00C55FF1" w:rsidRDefault="00F25DB6" w14:paraId="2093552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2-Speak One Word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F3617A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9371A4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1F79B6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311FCE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41F5FF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2B16CD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17%)</w:t>
            </w:r>
          </w:p>
        </w:tc>
      </w:tr>
      <w:tr w:rsidRPr="006D5F4B" w:rsidR="00F25DB6" w:rsidTr="00C55FF1" w14:paraId="79BB89CB" w14:textId="77777777">
        <w:trPr>
          <w:trHeight w:val="65"/>
        </w:trPr>
        <w:tc>
          <w:tcPr>
            <w:tcW w:w="946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  <w:hideMark/>
          </w:tcPr>
          <w:p w:rsidRPr="006D5F4B" w:rsidR="00F25DB6" w:rsidP="00C55FF1" w:rsidRDefault="00F25DB6" w14:paraId="236EFF9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  <w:hideMark/>
          </w:tcPr>
          <w:p w:rsidRPr="006D5F4B" w:rsidR="00F25DB6" w:rsidP="00C55FF1" w:rsidRDefault="00F25DB6" w14:paraId="744F8FB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12" w:space="0"/>
            </w:tcBorders>
            <w:shd w:val="clear" w:color="000000" w:fill="F8696B"/>
            <w:vAlign w:val="center"/>
            <w:hideMark/>
          </w:tcPr>
          <w:p w:rsidRPr="006D5F4B" w:rsidR="00F25DB6" w:rsidP="00C55FF1" w:rsidRDefault="00F25DB6" w14:paraId="2B48DC6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 xml:space="preserve">Los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000000" w:fill="FFEB84"/>
            <w:vAlign w:val="center"/>
            <w:hideMark/>
          </w:tcPr>
          <w:p w:rsidRPr="006D5F4B" w:rsidR="00F25DB6" w:rsidP="00C55FF1" w:rsidRDefault="00F25DB6" w14:paraId="253C70E7" w14:textId="77777777">
            <w:pPr>
              <w:spacing w:after="0" w:line="240" w:lineRule="auto"/>
              <w:jc w:val="both"/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Stable </w:t>
            </w:r>
          </w:p>
          <w:p w:rsidRPr="006D5F4B" w:rsidR="00F25DB6" w:rsidP="00C55FF1" w:rsidRDefault="00F25DB6" w14:paraId="1AC40FB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0-&gt;0 </w:t>
            </w:r>
            <w:r w:rsidRPr="006D5F4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12" w:space="0"/>
            </w:tcBorders>
            <w:shd w:val="clear" w:color="000000" w:fill="FFEB84"/>
            <w:vAlign w:val="center"/>
            <w:hideMark/>
          </w:tcPr>
          <w:p w:rsidRPr="006D5F4B" w:rsidR="00F25DB6" w:rsidP="00C55FF1" w:rsidRDefault="00F25DB6" w14:paraId="6E9B58A9" w14:textId="77777777">
            <w:pPr>
              <w:spacing w:after="0" w:line="240" w:lineRule="auto"/>
              <w:jc w:val="both"/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Stable </w:t>
            </w:r>
          </w:p>
          <w:p w:rsidRPr="006D5F4B" w:rsidR="00F25DB6" w:rsidP="00C55FF1" w:rsidRDefault="00F25DB6" w14:paraId="58A5374A" w14:textId="77777777">
            <w:pPr>
              <w:spacing w:after="0" w:line="240" w:lineRule="auto"/>
              <w:jc w:val="both"/>
              <w:rPr>
                <w:rFonts w:ascii="Cambria Math" w:hAnsi="Cambria Math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NA -&gt; 0 </w:t>
            </w:r>
            <w:r w:rsidRPr="006D5F4B">
              <w:rPr>
                <w:rFonts w:ascii="Segoe UI Symbol" w:hAnsi="Segoe UI Symbol" w:eastAsia="Times New Roman" w:cs="Segoe UI Symbol"/>
                <w:sz w:val="20"/>
                <w:szCs w:val="20"/>
                <w:lang w:eastAsia="en-GB"/>
              </w:rPr>
              <w:t>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000000" w:fill="FFEB84"/>
            <w:vAlign w:val="center"/>
            <w:hideMark/>
          </w:tcPr>
          <w:p w:rsidRPr="006D5F4B" w:rsidR="00F25DB6" w:rsidP="00C55FF1" w:rsidRDefault="00F25DB6" w14:paraId="5547014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 xml:space="preserve">Stable </w:t>
            </w:r>
          </w:p>
          <w:p w:rsidRPr="006D5F4B" w:rsidR="00F25DB6" w:rsidP="00C55FF1" w:rsidRDefault="00F25DB6" w14:paraId="2009C4A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>1-&gt;1 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000000" w:fill="B1D580"/>
            <w:vAlign w:val="center"/>
            <w:hideMark/>
          </w:tcPr>
          <w:p w:rsidRPr="006D5F4B" w:rsidR="00F25DB6" w:rsidP="00C55FF1" w:rsidRDefault="00F25DB6" w14:paraId="31C956A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>Gain</w:t>
            </w:r>
          </w:p>
          <w:p w:rsidRPr="006D5F4B" w:rsidR="00F25DB6" w:rsidP="00C55FF1" w:rsidRDefault="00F25DB6" w14:paraId="140D989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0-&g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000000" w:fill="00B0F0"/>
            <w:vAlign w:val="center"/>
            <w:hideMark/>
          </w:tcPr>
          <w:p w:rsidRPr="006D5F4B" w:rsidR="00F25DB6" w:rsidP="00C55FF1" w:rsidRDefault="00F25DB6" w14:paraId="68A47A0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>Gain</w:t>
            </w:r>
          </w:p>
          <w:p w:rsidRPr="006D5F4B" w:rsidR="00F25DB6" w:rsidP="00C55FF1" w:rsidRDefault="00F25DB6" w14:paraId="08E9505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NA-&gt;1</w:t>
            </w:r>
          </w:p>
        </w:tc>
      </w:tr>
      <w:tr w:rsidRPr="006D5F4B" w:rsidR="00F25DB6" w:rsidTr="00C55FF1" w14:paraId="2439AD03" w14:textId="77777777">
        <w:trPr>
          <w:trHeight w:val="330"/>
        </w:trPr>
        <w:tc>
          <w:tcPr>
            <w:tcW w:w="946" w:type="dxa"/>
            <w:vMerge w:val="restart"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shd w:val="clear" w:color="auto" w:fill="auto"/>
            <w:vAlign w:val="center"/>
            <w:hideMark/>
          </w:tcPr>
          <w:p w:rsidRPr="006D5F4B" w:rsidR="00F25DB6" w:rsidP="00C55FF1" w:rsidRDefault="00F25DB6" w14:paraId="2AA2247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ORSAT Items</w:t>
            </w: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295CA18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-Swallow Thin Liqu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1AE4EE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9 (6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716B67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D638B7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EEA149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2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524E62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39F602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348A2620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53AF1FE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0068F77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2-Swallow Semi Liqu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5EAF37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18BD90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D11C8D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9 (6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E53D90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1B87B2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D58D90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27%)</w:t>
            </w:r>
          </w:p>
        </w:tc>
      </w:tr>
      <w:tr w:rsidRPr="006D5F4B" w:rsidR="00F25DB6" w:rsidTr="00C55FF1" w14:paraId="1784F083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32E571E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274F109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3-Swallow Semi Sol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F3D609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0AFE0A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64AC91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7 (4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E11C12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A2B3B9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79B2FC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6 (40%)</w:t>
            </w:r>
          </w:p>
        </w:tc>
      </w:tr>
      <w:tr w:rsidRPr="006D5F4B" w:rsidR="00F25DB6" w:rsidTr="00C55FF1" w14:paraId="3497788E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620B97C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71CB4E8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4-Swallow Sol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F8FFCE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1E56FB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9FAFAB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0 (6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C70623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E75CDB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8620CF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33%)</w:t>
            </w:r>
          </w:p>
        </w:tc>
      </w:tr>
      <w:tr w:rsidRPr="006D5F4B" w:rsidR="00F25DB6" w:rsidTr="00C55FF1" w14:paraId="13AD9850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31F8B4D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2D3F042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5-Need for Intervention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58F612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8 (53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88DE65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2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6CB3A2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D83B99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174EA7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D53D20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3DE118A9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05B8E97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21E0464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6-Cough during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3F3F9E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9 (6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1C758B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2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7A3C5C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0E7B7A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47CDF9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599F1E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31BCE942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7F7BCFA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4BDA25B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7-Swallow without Tiring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AE5B47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33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9495B6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7 (4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E434E6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723F87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2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A00FE9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334F58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753D6D28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374D43F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2A3472E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8-Able to Complete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928050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8 (53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F555E2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2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909764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B0C3F0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2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FDB3F0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90D7B3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6A12FFDD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509198D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7CA1F70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9-Duration of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C8EAFD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33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8FCC55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8 (5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42A71C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B5C498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E7D45D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6EC15F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0FB309FF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75EEB36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6165426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0-Suctioning at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4B0FD9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9 (6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4FCC4E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01B676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659BF5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3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C0D606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838A23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519CD14B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6293271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424FAB0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1-Speak One Syllable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561B15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FDD497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7586BE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62FE7D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6DEE18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F7FB70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1 (73%)</w:t>
            </w:r>
          </w:p>
        </w:tc>
      </w:tr>
      <w:tr w:rsidRPr="006D5F4B" w:rsidR="00F25DB6" w:rsidTr="00C55FF1" w14:paraId="286E1B51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081616F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hideMark/>
          </w:tcPr>
          <w:p w:rsidRPr="006D5F4B" w:rsidR="00F25DB6" w:rsidP="00C55FF1" w:rsidRDefault="00F25DB6" w14:paraId="527BF11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2-Speak One Word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7DC3C9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70D732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A067FA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3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65BC1C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926755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36F85D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0 (67%)</w:t>
            </w:r>
          </w:p>
        </w:tc>
      </w:tr>
      <w:tr w:rsidRPr="006D5F4B" w:rsidR="00F25DB6" w:rsidTr="00C55FF1" w14:paraId="0E8839DD" w14:textId="77777777">
        <w:trPr>
          <w:trHeight w:val="65"/>
        </w:trPr>
        <w:tc>
          <w:tcPr>
            <w:tcW w:w="946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  <w:hideMark/>
          </w:tcPr>
          <w:p w:rsidRPr="006D5F4B" w:rsidR="00F25DB6" w:rsidP="00C55FF1" w:rsidRDefault="00F25DB6" w14:paraId="231AAB3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1C</w:t>
            </w: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  <w:hideMark/>
          </w:tcPr>
          <w:p w:rsidRPr="006D5F4B" w:rsidR="00F25DB6" w:rsidP="00C55FF1" w:rsidRDefault="00F25DB6" w14:paraId="5127776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12" w:space="0"/>
            </w:tcBorders>
            <w:shd w:val="clear" w:color="000000" w:fill="F8696B"/>
            <w:vAlign w:val="center"/>
            <w:hideMark/>
          </w:tcPr>
          <w:p w:rsidRPr="006D5F4B" w:rsidR="00F25DB6" w:rsidP="00C55FF1" w:rsidRDefault="00F25DB6" w14:paraId="721CB87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 xml:space="preserve">Los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000000" w:fill="FFEB84"/>
            <w:vAlign w:val="center"/>
            <w:hideMark/>
          </w:tcPr>
          <w:p w:rsidRPr="006D5F4B" w:rsidR="00F25DB6" w:rsidP="00C55FF1" w:rsidRDefault="00F25DB6" w14:paraId="52DE2F82" w14:textId="77777777">
            <w:pPr>
              <w:spacing w:after="0" w:line="240" w:lineRule="auto"/>
              <w:jc w:val="both"/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Stable </w:t>
            </w:r>
          </w:p>
          <w:p w:rsidRPr="006D5F4B" w:rsidR="00F25DB6" w:rsidP="00C55FF1" w:rsidRDefault="00F25DB6" w14:paraId="30D16C9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0-&gt;0 </w:t>
            </w:r>
            <w:r w:rsidRPr="006D5F4B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12" w:space="0"/>
            </w:tcBorders>
            <w:shd w:val="clear" w:color="000000" w:fill="FFEB84"/>
            <w:vAlign w:val="center"/>
            <w:hideMark/>
          </w:tcPr>
          <w:p w:rsidRPr="006D5F4B" w:rsidR="00F25DB6" w:rsidP="00C55FF1" w:rsidRDefault="00F25DB6" w14:paraId="6D3E9E16" w14:textId="77777777">
            <w:pPr>
              <w:spacing w:after="0" w:line="240" w:lineRule="auto"/>
              <w:jc w:val="both"/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Stable </w:t>
            </w:r>
          </w:p>
          <w:p w:rsidRPr="006D5F4B" w:rsidR="00F25DB6" w:rsidP="00C55FF1" w:rsidRDefault="00F25DB6" w14:paraId="1643A0AA" w14:textId="77777777">
            <w:pPr>
              <w:spacing w:after="0" w:line="240" w:lineRule="auto"/>
              <w:jc w:val="both"/>
              <w:rPr>
                <w:rFonts w:ascii="Cambria Math" w:hAnsi="Cambria Math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mbria Math" w:hAnsi="Cambria Math" w:eastAsia="Times New Roman" w:cs="Calibri"/>
                <w:sz w:val="20"/>
                <w:szCs w:val="20"/>
                <w:lang w:eastAsia="en-GB"/>
              </w:rPr>
              <w:t xml:space="preserve">NA -&gt; 0 </w:t>
            </w:r>
            <w:r w:rsidRPr="006D5F4B">
              <w:rPr>
                <w:rFonts w:ascii="Segoe UI Symbol" w:hAnsi="Segoe UI Symbol" w:eastAsia="Times New Roman" w:cs="Segoe UI Symbol"/>
                <w:sz w:val="20"/>
                <w:szCs w:val="20"/>
                <w:lang w:eastAsia="en-GB"/>
              </w:rPr>
              <w:t>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000000" w:fill="FFEB84"/>
            <w:vAlign w:val="center"/>
            <w:hideMark/>
          </w:tcPr>
          <w:p w:rsidRPr="006D5F4B" w:rsidR="00F25DB6" w:rsidP="00C55FF1" w:rsidRDefault="00F25DB6" w14:paraId="3B77582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 xml:space="preserve">Stable </w:t>
            </w:r>
          </w:p>
          <w:p w:rsidRPr="006D5F4B" w:rsidR="00F25DB6" w:rsidP="00C55FF1" w:rsidRDefault="00F25DB6" w14:paraId="6C7E759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>1-&gt;1 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000000" w:fill="B1D580"/>
            <w:vAlign w:val="center"/>
            <w:hideMark/>
          </w:tcPr>
          <w:p w:rsidRPr="006D5F4B" w:rsidR="00F25DB6" w:rsidP="00C55FF1" w:rsidRDefault="00F25DB6" w14:paraId="4A71E10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>Gain</w:t>
            </w:r>
          </w:p>
          <w:p w:rsidRPr="006D5F4B" w:rsidR="00F25DB6" w:rsidP="00C55FF1" w:rsidRDefault="00F25DB6" w14:paraId="0DD25B7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0-&g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000000" w:fill="00B0F0"/>
            <w:vAlign w:val="center"/>
            <w:hideMark/>
          </w:tcPr>
          <w:p w:rsidRPr="006D5F4B" w:rsidR="00F25DB6" w:rsidP="00C55FF1" w:rsidRDefault="00F25DB6" w14:paraId="5A0B346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  <w:t>Gain</w:t>
            </w:r>
          </w:p>
          <w:p w:rsidRPr="006D5F4B" w:rsidR="00F25DB6" w:rsidP="00C55FF1" w:rsidRDefault="00F25DB6" w14:paraId="7AE717C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NA-&gt;1</w:t>
            </w:r>
          </w:p>
        </w:tc>
      </w:tr>
      <w:tr w:rsidRPr="006D5F4B" w:rsidR="00F25DB6" w:rsidTr="00C55FF1" w14:paraId="18FFBE22" w14:textId="77777777">
        <w:trPr>
          <w:trHeight w:val="330"/>
        </w:trPr>
        <w:tc>
          <w:tcPr>
            <w:tcW w:w="946" w:type="dxa"/>
            <w:vMerge w:val="restart"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shd w:val="clear" w:color="auto" w:fill="auto"/>
            <w:vAlign w:val="center"/>
            <w:hideMark/>
          </w:tcPr>
          <w:p w:rsidRPr="006D5F4B" w:rsidR="00F25DB6" w:rsidP="00C55FF1" w:rsidRDefault="00F25DB6" w14:paraId="1B207D7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  <w:t>ORSAT Items</w:t>
            </w: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487A488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-Swallow Thin Liqu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63E088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4DA5C4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21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812772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771832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0 (71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8C08E2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E19A5F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601BB15F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262DDEF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48CE8D0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2-Swallow Semi Liqu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706333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4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3E6C83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4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79C225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BDEA2E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9 (64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71C20F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D2A055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</w:tr>
      <w:tr w:rsidRPr="006D5F4B" w:rsidR="00F25DB6" w:rsidTr="00C55FF1" w14:paraId="1161A3C2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2170706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71946ED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3-Swallow Semi Sol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66DF98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409FFB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21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EA3E34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051EAE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9 (64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1AEC71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91979C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</w:tr>
      <w:tr w:rsidRPr="006D5F4B" w:rsidR="00F25DB6" w:rsidTr="00C55FF1" w14:paraId="617926EA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69D4027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0570A4B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4-Swallow Solid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D6CE85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4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61AFB5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42A3F3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36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3C7A9F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36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DD0878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3EB35B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</w:tr>
      <w:tr w:rsidRPr="006D5F4B" w:rsidR="00F25DB6" w:rsidTr="00C55FF1" w14:paraId="049D6767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7FD6D2F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6F69615E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5-Need for Intervention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8C9402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29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BAF968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29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A2F6C6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85E625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6 (4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7EF82E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A7E26A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7402BAFC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25949DA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517000B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6-Cough during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0D7E3B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547B3A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4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AC3F52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AA0605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1 (79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59D940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945560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21F39896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27CC516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645BBFF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7-Swallow without Tiring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EE182D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4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C65267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21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F82153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C76068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7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6E6220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4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5B3E8B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2C31EFD9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19317FBF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1AFE8048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8-Able to Complete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08BFEF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4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5C1BF3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21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4D0BD1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6F3636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8 (5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239B29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A85704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48261D0B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12CB225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15F01FAC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9-Duration of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7FBBD5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29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F9B5A64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29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5E7997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70F7AD6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4 (29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8C4C26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4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F61DB4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3C5222BD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7934F83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0022A82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0-Suctioning at Meals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C98A72B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7520AC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4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173E9E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6E02D1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1 (79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12D8DD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3BA822F7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</w:tr>
      <w:tr w:rsidRPr="006D5F4B" w:rsidR="00F25DB6" w:rsidTr="00C55FF1" w14:paraId="15581ACE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12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360B91A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hideMark/>
          </w:tcPr>
          <w:p w:rsidRPr="006D5F4B" w:rsidR="00F25DB6" w:rsidP="00C55FF1" w:rsidRDefault="00F25DB6" w14:paraId="74DFFAE6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1-Speak One Syllable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FA94915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2C658A5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E77F72D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6B526A90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1 (79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3CF01C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2 (14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7835B73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1 (7%)</w:t>
            </w:r>
          </w:p>
        </w:tc>
      </w:tr>
      <w:tr w:rsidRPr="006D5F4B" w:rsidR="00F25DB6" w:rsidTr="00C55FF1" w14:paraId="4DB6638C" w14:textId="77777777">
        <w:trPr>
          <w:trHeight w:val="330"/>
        </w:trPr>
        <w:tc>
          <w:tcPr>
            <w:tcW w:w="946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000000" w:sz="12" w:space="0"/>
            </w:tcBorders>
            <w:vAlign w:val="center"/>
            <w:hideMark/>
          </w:tcPr>
          <w:p w:rsidRPr="006D5F4B" w:rsidR="00F25DB6" w:rsidP="00C55FF1" w:rsidRDefault="00F25DB6" w14:paraId="7009040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color="auto" w:sz="4" w:space="0"/>
              <w:right w:val="single" w:color="auto" w:sz="12" w:space="0"/>
            </w:tcBorders>
            <w:shd w:val="clear" w:color="auto" w:fill="auto"/>
            <w:hideMark/>
          </w:tcPr>
          <w:p w:rsidRPr="006D5F4B" w:rsidR="00F25DB6" w:rsidP="00C55FF1" w:rsidRDefault="00F25DB6" w14:paraId="24EBC34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sz w:val="20"/>
                <w:szCs w:val="20"/>
              </w:rPr>
              <w:t>12-Speak One Word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3AE582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277905A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4FE9A689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51A6A771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5 (36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01727372" w14:textId="77777777">
            <w:pPr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3 (21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bottom"/>
            <w:hideMark/>
          </w:tcPr>
          <w:p w:rsidRPr="006D5F4B" w:rsidR="00F25DB6" w:rsidP="00C55FF1" w:rsidRDefault="00F25DB6" w14:paraId="1EC38447" w14:textId="77777777">
            <w:pPr>
              <w:keepNext/>
              <w:spacing w:after="0" w:line="240" w:lineRule="auto"/>
              <w:jc w:val="both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6D5F4B">
              <w:rPr>
                <w:rFonts w:ascii="Calibri" w:hAnsi="Calibri" w:cs="Calibri"/>
                <w:color w:val="000000"/>
                <w:sz w:val="20"/>
                <w:szCs w:val="20"/>
              </w:rPr>
              <w:t>6 (43%)</w:t>
            </w:r>
          </w:p>
        </w:tc>
      </w:tr>
    </w:tbl>
    <w:p w:rsidRPr="00E521BF" w:rsidR="00F25DB6" w:rsidP="00F25DB6" w:rsidRDefault="00F25DB6" w14:paraId="6915C956" w14:textId="0D548079">
      <w:pPr>
        <w:pStyle w:val="Caption"/>
        <w:keepNext/>
        <w:jc w:val="both"/>
        <w:rPr>
          <w:sz w:val="24"/>
          <w:szCs w:val="24"/>
        </w:rPr>
      </w:pPr>
      <w:r w:rsidRPr="00E521BF">
        <w:rPr>
          <w:sz w:val="24"/>
          <w:szCs w:val="24"/>
        </w:rPr>
        <w:lastRenderedPageBreak/>
        <w:t xml:space="preserve">Supplementary Table </w:t>
      </w:r>
      <w:commentRangeStart w:id="1"/>
      <w:r w:rsidR="006D7833">
        <w:rPr>
          <w:sz w:val="24"/>
          <w:szCs w:val="24"/>
        </w:rPr>
        <w:t>S</w:t>
      </w:r>
      <w:r w:rsidRPr="00E521BF">
        <w:rPr>
          <w:sz w:val="24"/>
          <w:szCs w:val="24"/>
        </w:rPr>
        <w:fldChar w:fldCharType="begin"/>
      </w:r>
      <w:r w:rsidRPr="00E521BF">
        <w:rPr>
          <w:sz w:val="24"/>
          <w:szCs w:val="24"/>
        </w:rPr>
        <w:instrText xml:space="preserve"> SEQ Supplementary_Table \* ARABIC </w:instrText>
      </w:r>
      <w:r w:rsidRPr="00E521BF">
        <w:rPr>
          <w:sz w:val="24"/>
          <w:szCs w:val="24"/>
        </w:rPr>
        <w:fldChar w:fldCharType="separate"/>
      </w:r>
      <w:r w:rsidRPr="00E521BF">
        <w:rPr>
          <w:noProof/>
          <w:sz w:val="24"/>
          <w:szCs w:val="24"/>
        </w:rPr>
        <w:t>1</w:t>
      </w:r>
      <w:r w:rsidRPr="00E521BF">
        <w:rPr>
          <w:noProof/>
          <w:sz w:val="24"/>
          <w:szCs w:val="24"/>
        </w:rPr>
        <w:fldChar w:fldCharType="end"/>
      </w:r>
      <w:commentRangeEnd w:id="1"/>
      <w:r w:rsidR="006D7833">
        <w:rPr>
          <w:rStyle w:val="CommentReference"/>
          <w:i w:val="0"/>
          <w:iCs w:val="0"/>
          <w:color w:val="auto"/>
        </w:rPr>
        <w:commentReference w:id="1"/>
      </w:r>
      <w:r w:rsidRPr="00E521BF">
        <w:rPr>
          <w:sz w:val="24"/>
          <w:szCs w:val="24"/>
        </w:rPr>
        <w:t xml:space="preserve">: 24 </w:t>
      </w:r>
      <w:proofErr w:type="gramStart"/>
      <w:r w:rsidRPr="00E521BF">
        <w:rPr>
          <w:sz w:val="24"/>
          <w:szCs w:val="24"/>
        </w:rPr>
        <w:t>month</w:t>
      </w:r>
      <w:proofErr w:type="gramEnd"/>
      <w:r w:rsidRPr="00E521BF">
        <w:rPr>
          <w:sz w:val="24"/>
          <w:szCs w:val="24"/>
        </w:rPr>
        <w:t xml:space="preserve"> change in </w:t>
      </w:r>
      <w:r>
        <w:rPr>
          <w:sz w:val="24"/>
          <w:szCs w:val="24"/>
        </w:rPr>
        <w:t>ORSAT</w:t>
      </w:r>
      <w:r w:rsidRPr="00E521BF">
        <w:rPr>
          <w:sz w:val="24"/>
          <w:szCs w:val="24"/>
        </w:rPr>
        <w:t xml:space="preserve"> items by SMA Type.</w:t>
      </w:r>
      <w:r w:rsidRPr="0016226B">
        <w:rPr>
          <w:sz w:val="24"/>
          <w:szCs w:val="24"/>
        </w:rPr>
        <w:t xml:space="preserve"> </w:t>
      </w:r>
      <w:r w:rsidRPr="00E521BF">
        <w:rPr>
          <w:sz w:val="24"/>
          <w:szCs w:val="24"/>
        </w:rPr>
        <w:t xml:space="preserve">(Key: Yellow is stable over time (1-&gt;1 (○) or 0-&gt;0 (●) or </w:t>
      </w:r>
      <w:r w:rsidRPr="006D7833">
        <w:rPr>
          <w:color w:val="auto"/>
          <w:sz w:val="24"/>
          <w:szCs w:val="24"/>
          <w:rPrChange w:author="Vincenzo Grande" w:date="2025-05-09T15:58:00Z" w16du:dateUtc="2025-05-09T14:58:00Z" w:id="2">
            <w:rPr>
              <w:sz w:val="24"/>
              <w:szCs w:val="24"/>
            </w:rPr>
          </w:rPrChange>
        </w:rPr>
        <w:t>not</w:t>
      </w:r>
      <w:r w:rsidRPr="00E521BF">
        <w:rPr>
          <w:sz w:val="24"/>
          <w:szCs w:val="24"/>
        </w:rPr>
        <w:t xml:space="preserve"> appropriate -&gt;0 (</w:t>
      </w:r>
      <w:r w:rsidRPr="00E521BF">
        <w:rPr>
          <w:rFonts w:ascii="Segoe UI Symbol" w:hAnsi="Segoe UI Symbol" w:cs="Segoe UI Symbol"/>
          <w:sz w:val="24"/>
          <w:szCs w:val="24"/>
        </w:rPr>
        <w:t>◓</w:t>
      </w:r>
      <w:r w:rsidRPr="00E521BF">
        <w:rPr>
          <w:sz w:val="24"/>
          <w:szCs w:val="24"/>
        </w:rPr>
        <w:t>), red is loss over time (1-&gt;0), green is gain over time (0-&gt;1), blue is gain when previously not appropriate (Not appropriate -&gt;1))</w:t>
      </w:r>
    </w:p>
    <w:p w:rsidRPr="0016226B" w:rsidR="00F25DB6" w:rsidP="00F25DB6" w:rsidRDefault="00F25DB6" w14:paraId="03D9D7D0" w14:textId="77777777">
      <w:pPr>
        <w:pStyle w:val="Caption"/>
        <w:jc w:val="both"/>
        <w:rPr>
          <w:b/>
          <w:bCs/>
          <w:sz w:val="24"/>
          <w:szCs w:val="24"/>
        </w:rPr>
      </w:pPr>
    </w:p>
    <w:p w:rsidRPr="00E521BF" w:rsidR="00F25DB6" w:rsidP="00F25DB6" w:rsidRDefault="00F25DB6" w14:paraId="57390BCC" w14:textId="77777777">
      <w:pPr>
        <w:pStyle w:val="Caption"/>
        <w:jc w:val="both"/>
        <w:rPr>
          <w:sz w:val="24"/>
          <w:szCs w:val="24"/>
        </w:rPr>
      </w:pPr>
    </w:p>
    <w:p w:rsidRPr="00E521BF" w:rsidR="00F25DB6" w:rsidP="00F25DB6" w:rsidRDefault="00F25DB6" w14:paraId="428664A8" w14:textId="77777777">
      <w:pPr>
        <w:pStyle w:val="Caption"/>
        <w:rPr>
          <w:sz w:val="24"/>
          <w:szCs w:val="24"/>
          <w:lang w:val="en-US"/>
        </w:rPr>
      </w:pPr>
    </w:p>
    <w:p w:rsidR="00720076" w:rsidRDefault="00720076" w14:paraId="594E2E2D" w14:textId="77777777"/>
    <w:sectPr w:rsidR="00720076" w:rsidSect="00F25DB6">
      <w:footerReference w:type="even" r:id="rId10"/>
      <w:footerReference w:type="default" r:id="rId11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Vincenzo Grande" w:date="2025-05-09T15:58:00Z" w:initials="VG">
    <w:p w14:paraId="58BCD058" w14:textId="77777777" w:rsidR="006D7833" w:rsidRDefault="006D7833" w:rsidP="006D7833">
      <w:pPr>
        <w:pStyle w:val="CommentText"/>
      </w:pPr>
      <w:r>
        <w:rPr>
          <w:rStyle w:val="CommentReference"/>
        </w:rPr>
        <w:annotationRef/>
      </w:r>
      <w:r>
        <w:t>Delete?</w:t>
      </w:r>
    </w:p>
  </w:comment>
  <w:comment w:id="1" w:author="Vincenzo Grande" w:date="2025-05-09T15:59:00Z" w:initials="VG">
    <w:p w14:paraId="76FF4B65" w14:textId="77777777" w:rsidR="006D7833" w:rsidRDefault="006D7833" w:rsidP="006D7833">
      <w:pPr>
        <w:pStyle w:val="CommentText"/>
      </w:pPr>
      <w:r>
        <w:rPr>
          <w:rStyle w:val="CommentReference"/>
        </w:rPr>
        <w:annotationRef/>
      </w:r>
      <w:r>
        <w:t>VG edi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8BCD058" w15:done="0"/>
  <w15:commentEx w15:paraId="76FF4B6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A2EA320" w16cex:dateUtc="2025-05-09T14:58:00Z"/>
  <w16cex:commentExtensible w16cex:durableId="3A465FE5" w16cex:dateUtc="2025-05-09T14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8BCD058" w16cid:durableId="6A2EA320"/>
  <w16cid:commentId w16cid:paraId="76FF4B65" w16cid:durableId="3A465FE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363D1" w14:textId="77777777" w:rsidR="00B92758" w:rsidRDefault="00B92758">
      <w:pPr>
        <w:spacing w:after="0" w:line="240" w:lineRule="auto"/>
      </w:pPr>
      <w:r>
        <w:separator/>
      </w:r>
    </w:p>
  </w:endnote>
  <w:endnote w:type="continuationSeparator" w:id="0">
    <w:p w14:paraId="30411D18" w14:textId="77777777" w:rsidR="00B92758" w:rsidRDefault="00B92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1846058"/>
      <w:docPartObj>
        <w:docPartGallery w:val="Page Numbers (Bottom of Page)"/>
        <w:docPartUnique/>
      </w:docPartObj>
    </w:sdtPr>
    <w:sdtContent>
      <w:p w14:paraId="38D048D0" w14:textId="77777777" w:rsidR="00A40885" w:rsidRDefault="00000000" w:rsidP="007E39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862DDA" w14:textId="77777777" w:rsidR="00A40885" w:rsidRDefault="00A40885" w:rsidP="007953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41972984"/>
      <w:docPartObj>
        <w:docPartGallery w:val="Page Numbers (Bottom of Page)"/>
        <w:docPartUnique/>
      </w:docPartObj>
    </w:sdtPr>
    <w:sdtContent>
      <w:p w14:paraId="7832B916" w14:textId="77777777" w:rsidR="00A40885" w:rsidRDefault="00000000" w:rsidP="007E39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CF377D4" w14:textId="77777777" w:rsidR="00A40885" w:rsidRDefault="00A40885" w:rsidP="007953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C86B7" w14:textId="77777777" w:rsidR="00B92758" w:rsidRDefault="00B92758">
      <w:pPr>
        <w:spacing w:after="0" w:line="240" w:lineRule="auto"/>
      </w:pPr>
      <w:r>
        <w:separator/>
      </w:r>
    </w:p>
  </w:footnote>
  <w:footnote w:type="continuationSeparator" w:id="0">
    <w:p w14:paraId="38A407FF" w14:textId="77777777" w:rsidR="00B92758" w:rsidRDefault="00B9275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DB6"/>
    <w:rsid w:val="00615B01"/>
    <w:rsid w:val="006D7833"/>
    <w:rsid w:val="00720076"/>
    <w:rsid w:val="0073289A"/>
    <w:rsid w:val="007F2A9E"/>
    <w:rsid w:val="00A40885"/>
    <w:rsid w:val="00A85B61"/>
    <w:rsid w:val="00B92758"/>
    <w:rsid w:val="00E315E2"/>
    <w:rsid w:val="00F2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7997F"/>
  <w15:chartTrackingRefBased/>
  <w15:docId w15:val="{EAADB363-9A61-1847-9681-270FDAE85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DB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D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D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D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D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D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D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D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D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D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5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D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5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DB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5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DB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5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DB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25DB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5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DB6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25DB6"/>
  </w:style>
  <w:style w:type="character" w:styleId="LineNumber">
    <w:name w:val="line number"/>
    <w:basedOn w:val="DefaultParagraphFont"/>
    <w:uiPriority w:val="99"/>
    <w:semiHidden/>
    <w:unhideWhenUsed/>
    <w:rsid w:val="00F25DB6"/>
  </w:style>
  <w:style w:type="paragraph" w:styleId="Revision">
    <w:name w:val="Revision"/>
    <w:hidden/>
    <w:uiPriority w:val="99"/>
    <w:semiHidden/>
    <w:rsid w:val="006D7833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7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8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83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83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ntTable" Target="fontTable.xml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customXml" Target="../customXml/item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02358362-A00E-49AA-8DC2-8D0745257A4B}"/>
</file>

<file path=customXml/itemProps2.xml><?xml version="1.0" encoding="utf-8"?>
<ds:datastoreItem xmlns:ds="http://schemas.openxmlformats.org/officeDocument/2006/customXml" ds:itemID="{58B7373D-889F-4C22-A4B1-1FA8A2E377C5}"/>
</file>

<file path=customXml/itemProps3.xml><?xml version="1.0" encoding="utf-8"?>
<ds:datastoreItem xmlns:ds="http://schemas.openxmlformats.org/officeDocument/2006/customXml" ds:itemID="{228DAFFF-4CB9-44C3-99D1-B1092BF2AB4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Stimpson</dc:creator>
  <cp:keywords/>
  <dc:description/>
  <cp:lastModifiedBy>Vincenzo Grande</cp:lastModifiedBy>
  <cp:revision>2</cp:revision>
  <dcterms:created xsi:type="dcterms:W3CDTF">2025-03-25T19:19:00Z</dcterms:created>
  <dcterms:modified xsi:type="dcterms:W3CDTF">2025-05-09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